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0D684" w14:textId="71D3CD85" w:rsidR="002428D9" w:rsidRPr="00963F78" w:rsidRDefault="002428D9" w:rsidP="002428D9">
      <w:pPr>
        <w:spacing w:line="480" w:lineRule="auto"/>
        <w:rPr>
          <w:rStyle w:val="Rfrenceintense"/>
          <w:smallCaps w:val="0"/>
          <w:color w:val="000000" w:themeColor="text1"/>
          <w:sz w:val="28"/>
          <w:szCs w:val="20"/>
          <w:lang w:val="en-US"/>
        </w:rPr>
      </w:pPr>
      <w:r w:rsidRPr="00963F78">
        <w:rPr>
          <w:rStyle w:val="Rfrenceintense"/>
          <w:smallCaps w:val="0"/>
          <w:color w:val="000000" w:themeColor="text1"/>
          <w:sz w:val="28"/>
          <w:szCs w:val="20"/>
          <w:lang w:val="en-US"/>
        </w:rPr>
        <w:t xml:space="preserve">Information </w:t>
      </w:r>
      <w:r w:rsidR="000144F4" w:rsidRPr="00963F78">
        <w:rPr>
          <w:rStyle w:val="Rfrenceintense"/>
          <w:smallCaps w:val="0"/>
          <w:color w:val="000000" w:themeColor="text1"/>
          <w:sz w:val="28"/>
          <w:szCs w:val="20"/>
          <w:lang w:val="en-US"/>
        </w:rPr>
        <w:t xml:space="preserve">Contains </w:t>
      </w:r>
      <w:r w:rsidRPr="00963F78">
        <w:rPr>
          <w:rStyle w:val="Rfrenceintense"/>
          <w:smallCaps w:val="0"/>
          <w:color w:val="000000" w:themeColor="text1"/>
          <w:sz w:val="28"/>
          <w:szCs w:val="20"/>
          <w:lang w:val="en-US"/>
        </w:rPr>
        <w:t xml:space="preserve">in the </w:t>
      </w:r>
      <w:r w:rsidR="000144F4" w:rsidRPr="00963F78">
        <w:rPr>
          <w:rStyle w:val="Rfrenceintense"/>
          <w:smallCaps w:val="0"/>
          <w:color w:val="000000" w:themeColor="text1"/>
          <w:sz w:val="28"/>
          <w:szCs w:val="20"/>
          <w:lang w:val="en-US"/>
        </w:rPr>
        <w:t>Articles</w:t>
      </w:r>
    </w:p>
    <w:p w14:paraId="77924903" w14:textId="77777777" w:rsidR="002428D9" w:rsidRPr="00963F78" w:rsidRDefault="002428D9" w:rsidP="002428D9">
      <w:pPr>
        <w:spacing w:line="480" w:lineRule="auto"/>
        <w:jc w:val="both"/>
        <w:rPr>
          <w:color w:val="000000" w:themeColor="text1"/>
          <w:sz w:val="20"/>
          <w:szCs w:val="20"/>
          <w:lang w:val="en-US"/>
        </w:rPr>
      </w:pPr>
      <w:r w:rsidRPr="00963F78">
        <w:rPr>
          <w:color w:val="000000" w:themeColor="text1"/>
          <w:sz w:val="20"/>
          <w:szCs w:val="20"/>
          <w:lang w:val="en-US"/>
        </w:rPr>
        <w:t>The table below provides a list of the contents of the 52 articles that were analyzed as part of the scoping review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5"/>
        <w:gridCol w:w="1426"/>
        <w:gridCol w:w="1253"/>
        <w:gridCol w:w="1339"/>
        <w:gridCol w:w="1155"/>
        <w:gridCol w:w="1426"/>
        <w:gridCol w:w="1215"/>
        <w:gridCol w:w="21"/>
      </w:tblGrid>
      <w:tr w:rsidR="002428D9" w:rsidRPr="00963F78" w14:paraId="162E688E" w14:textId="77777777" w:rsidTr="00963F78">
        <w:trPr>
          <w:gridAfter w:val="1"/>
          <w:trHeight w:val="516"/>
        </w:trPr>
        <w:tc>
          <w:tcPr>
            <w:tcW w:w="19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07E7BC" w14:textId="77777777" w:rsidR="002428D9" w:rsidRPr="00963F78" w:rsidRDefault="002428D9" w:rsidP="00963F78">
            <w:pPr>
              <w:spacing w:line="30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51E380" w14:textId="77777777" w:rsidR="002428D9" w:rsidRPr="00963F78" w:rsidRDefault="002428D9" w:rsidP="00963F78">
            <w:pPr>
              <w:spacing w:line="30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>Contains a definition or attributes of participation</w:t>
            </w:r>
          </w:p>
        </w:tc>
        <w:tc>
          <w:tcPr>
            <w:tcW w:w="126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9174ED" w14:textId="77777777" w:rsidR="002428D9" w:rsidRPr="00963F78" w:rsidRDefault="002428D9" w:rsidP="00963F78">
            <w:pPr>
              <w:spacing w:line="30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>Contains a scale of participation</w:t>
            </w:r>
          </w:p>
        </w:tc>
        <w:tc>
          <w:tcPr>
            <w:tcW w:w="135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3F7041" w14:textId="77777777" w:rsidR="002428D9" w:rsidRPr="00963F78" w:rsidRDefault="002428D9" w:rsidP="00963F78">
            <w:pPr>
              <w:spacing w:line="30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>Contains evaluation for participation</w:t>
            </w:r>
          </w:p>
        </w:tc>
        <w:tc>
          <w:tcPr>
            <w:tcW w:w="117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C24461" w14:textId="77777777" w:rsidR="002428D9" w:rsidRPr="00963F78" w:rsidRDefault="002428D9" w:rsidP="00963F78">
            <w:pPr>
              <w:spacing w:line="30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>Contains methods for engaging</w:t>
            </w:r>
          </w:p>
        </w:tc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C6241E" w14:textId="77777777" w:rsidR="002428D9" w:rsidRPr="00963F78" w:rsidRDefault="002428D9" w:rsidP="00963F78">
            <w:pPr>
              <w:spacing w:line="30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>Contains facilitators for participation</w:t>
            </w:r>
          </w:p>
        </w:tc>
        <w:tc>
          <w:tcPr>
            <w:tcW w:w="122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645570" w14:textId="4FF10A2D" w:rsidR="002428D9" w:rsidRPr="00963F78" w:rsidRDefault="002428D9" w:rsidP="00963F78">
            <w:pPr>
              <w:spacing w:line="30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Contains barriers to </w:t>
            </w:r>
            <w:r w:rsidR="00963F78" w:rsidRPr="00963F78">
              <w:rPr>
                <w:sz w:val="20"/>
                <w:szCs w:val="20"/>
                <w:lang w:val="en-US"/>
              </w:rPr>
              <w:t>participation</w:t>
            </w:r>
          </w:p>
        </w:tc>
      </w:tr>
      <w:tr w:rsidR="002428D9" w:rsidRPr="00963F78" w14:paraId="7D2B7434" w14:textId="77777777" w:rsidTr="00963F78">
        <w:trPr>
          <w:trHeight w:val="300"/>
        </w:trPr>
        <w:tc>
          <w:tcPr>
            <w:tcW w:w="19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6DD247" w14:textId="77777777" w:rsidR="002428D9" w:rsidRPr="00963F78" w:rsidRDefault="002428D9" w:rsidP="00ED36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28943B" w14:textId="77777777" w:rsidR="002428D9" w:rsidRPr="00963F78" w:rsidRDefault="002428D9" w:rsidP="00ED36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CB7C3E" w14:textId="77777777" w:rsidR="002428D9" w:rsidRPr="00963F78" w:rsidRDefault="002428D9" w:rsidP="00ED36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6A2412" w14:textId="77777777" w:rsidR="002428D9" w:rsidRPr="00963F78" w:rsidRDefault="002428D9" w:rsidP="00ED36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F6C6AA" w14:textId="77777777" w:rsidR="002428D9" w:rsidRPr="00963F78" w:rsidRDefault="002428D9" w:rsidP="00ED36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3058D2" w14:textId="77777777" w:rsidR="002428D9" w:rsidRPr="00963F78" w:rsidRDefault="002428D9" w:rsidP="00ED36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CC743D" w14:textId="77777777" w:rsidR="002428D9" w:rsidRPr="00963F78" w:rsidRDefault="002428D9" w:rsidP="00ED36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41D0D" w14:textId="77777777" w:rsidR="002428D9" w:rsidRPr="00963F78" w:rsidRDefault="002428D9" w:rsidP="00ED3614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2428D9" w:rsidRPr="00963F78" w14:paraId="73C7411D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15F218" w14:textId="2954A01A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Kwann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P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49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F5384A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D6A37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60991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DD2040" w14:textId="133F2CF1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2B39D9" w14:textId="4DC02468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572AC1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D0FD766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170CCD93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19E64D" w14:textId="38F67241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Cole-Lewis H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1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7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A5000D" w14:textId="6F12C00D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FFB1AA" w14:textId="74FD401A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4F906B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641231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1AB9EB" w14:textId="01D4ABB8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B4E3B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4D4E974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17A6581B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375059" w14:textId="0577FB8D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DeSmet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A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5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125F45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DD93FD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83140D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A4E09C" w14:textId="7957F7F8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4988C1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1023E9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13E8CA4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7509432D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8EC631" w14:textId="4C8E56EB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Silva CC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59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564374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66AA6F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A53060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3DBAB9" w14:textId="6FD3DC86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3141F8" w14:textId="39F74F63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BC9D1C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DE42918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069B7C59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62FDCB" w14:textId="3E2E55BA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>Marin H</w:t>
            </w:r>
            <w:r w:rsidR="00F20DEC">
              <w:rPr>
                <w:sz w:val="20"/>
                <w:szCs w:val="20"/>
                <w:lang w:val="en-US"/>
              </w:rPr>
              <w:t>F</w:t>
            </w:r>
            <w:r w:rsidRPr="00963F78">
              <w:rPr>
                <w:sz w:val="20"/>
                <w:szCs w:val="20"/>
                <w:lang w:val="en-US"/>
              </w:rPr>
              <w:t xml:space="preserve">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3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2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AF5CE5" w14:textId="17C8C0A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8B7251" w14:textId="0D9186F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AD5EF4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205BBA" w14:textId="5F2504B6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6BEB66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32996C" w14:textId="762E5873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12349742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474B8612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FE0CBF" w14:textId="73DBFE35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Craig Lefebvre R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3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8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3BA785" w14:textId="1BFA4DF8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9672A1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B8781B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E49A0C" w14:textId="1AF153B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F689F5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1786C5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49A1CB1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6D9DB2A6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633D3A" w14:textId="6D56A800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Chen Z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6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7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30A7FE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A9B7E1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000F47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56D6C8" w14:textId="59B0A9D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7A9523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B861CB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88C68CF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7F594F2B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DB8842" w14:textId="03768219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Kim M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39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0732DA" w14:textId="48F55D36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6BE18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2783F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FDC3F8" w14:textId="5F812428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53A788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4EED36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6EF2487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5736B8C6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3F15B1" w14:textId="12B7D686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Corbett T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6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6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2FDE86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788F7F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25ECA7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F4A39F" w14:textId="6EDFB47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360C9E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8EB4A3" w14:textId="78E1B398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70B47D45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78A17787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5B75BE" w14:textId="6AE92837" w:rsidR="002428D9" w:rsidRPr="00963F78" w:rsidRDefault="002428D9" w:rsidP="00963F78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Baltierra</w:t>
            </w:r>
            <w:proofErr w:type="spellEnd"/>
            <w:r w:rsidR="00963F78">
              <w:rPr>
                <w:sz w:val="20"/>
                <w:szCs w:val="20"/>
                <w:lang w:val="en-US"/>
              </w:rPr>
              <w:t xml:space="preserve"> </w:t>
            </w:r>
            <w:r w:rsidRPr="00963F78">
              <w:rPr>
                <w:sz w:val="20"/>
                <w:szCs w:val="20"/>
                <w:lang w:val="en-US"/>
              </w:rPr>
              <w:t xml:space="preserve">NB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4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4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C0F6DA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CAFA90" w14:textId="5A84DF2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FB3968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D6357B" w14:textId="1D4334A7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CE7C56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84C21D" w14:textId="75961715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7A17A853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567C4E90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736E27" w14:textId="03055CEE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Fulton EA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3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55AE9A" w14:textId="20585D2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81B05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D156D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FCA57B" w14:textId="6518D78E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654ECD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8CF6B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4E0FDFA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61F7EFD1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DED5FB" w14:textId="580EAB48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Alshurafa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N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20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C3FF0F" w14:textId="2BD24329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1CCC7A" w14:textId="63791D28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DD18B2" w14:textId="674D2B1C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093D3B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7ECEBC" w14:textId="77777777" w:rsidR="002428D9" w:rsidRPr="008F1049" w:rsidRDefault="002428D9" w:rsidP="00ED361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CDD504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971E8AC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6B29FD19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B7FCE3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Hightow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-Weidman LB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28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6D9A1C" w14:textId="235C0CBE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BDF193" w14:textId="46BAAEC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E9603A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1D8A61" w14:textId="55940021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528814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3B1CC4" w14:textId="094174F9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43CB5934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30DFEB4D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DFA6C9" w14:textId="00C74D6F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Graffigna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G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4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6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E4CDA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A72D3F" w14:textId="09B0C633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7FB2DD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FD8E1E" w14:textId="5162E48A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41F9D4" w14:textId="76578622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1A0731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892C015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627C5462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52C49D" w14:textId="04135126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Levine D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6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8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4D742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6CFF91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950E88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5B3B5D" w14:textId="221930B3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015553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331243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9508EA0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525FB170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BE1FA6" w14:textId="2E22052A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Ronen K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69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D0FA4C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F0B07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F6E815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322D9E" w14:textId="095C2D93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0CE4E2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B58DD0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F0E4AFE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3A6CDDAA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26F43F" w14:textId="584081E5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Livingood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WC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6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2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74F791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4A57FB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1E1E0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722D28" w14:textId="19EBFA4C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3B5018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7C6628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8680AA3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7C59C867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80A369" w14:textId="23CE3415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Van </w:t>
            </w:r>
            <w:proofErr w:type="spellStart"/>
            <w:r w:rsidRPr="00963F78">
              <w:rPr>
                <w:sz w:val="20"/>
                <w:szCs w:val="20"/>
                <w:lang w:val="en-US"/>
              </w:rPr>
              <w:t>Bruinessen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I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6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09FF7C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B1A20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4634EA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68AF14" w14:textId="21A2F9AB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116357" w14:textId="2F8D494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1CC89C" w14:textId="365DBFB7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1A48F7DE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1A7CA252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69FF92" w14:textId="709577FE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Pernencar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C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5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7E49F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E7B4D0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10589F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248310" w14:textId="57CB36D5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C4B23C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F6953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EC65A21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3D27F0EB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6BE0B5" w14:textId="18021BEA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Short CE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2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1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984D14" w14:textId="624C671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D1E37E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110979" w14:textId="7B41B71A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A569B4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51D3E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CFC139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234582F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638C65DE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524C26" w14:textId="22388A6A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Lawrence K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4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2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403369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010250" w14:textId="4476837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C26F43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3319A8" w14:textId="54C68378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C2457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BADD11" w14:textId="64A80E5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12BFCF9D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650E459C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2CD975" w14:textId="48C78461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lastRenderedPageBreak/>
              <w:t xml:space="preserve">Wagner B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3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0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9F0EE1" w14:textId="32A92468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0AC27B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D39C02" w14:textId="2C1B418D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14E2D4" w14:textId="40011B83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4E9A49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81B000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049AA12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64670EB1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91600A" w14:textId="6F5CC821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Skinner H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4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1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1E4ED4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C2E3C6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A8E4B7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5B2CC1" w14:textId="7ED9910D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0ADB8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5623A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8B64AF9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0B7A0500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AB8D24" w14:textId="3E9C42DD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van </w:t>
            </w:r>
            <w:proofErr w:type="spellStart"/>
            <w:r w:rsidRPr="00963F78">
              <w:rPr>
                <w:sz w:val="20"/>
                <w:szCs w:val="20"/>
                <w:lang w:val="en-US"/>
              </w:rPr>
              <w:t>Hierden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Y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5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6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528D0C" w14:textId="10642D85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9DF92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02D88E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3A845F" w14:textId="3880A4BE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F5009D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5412F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B4259C1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71A95685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1E9A34" w14:textId="0FFEB2CF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Schroeer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C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4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EA87D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6296F4" w14:textId="4ACB1C7A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45FCC9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FF8550" w14:textId="27877611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A9FCD2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54C4F4" w14:textId="4A384DA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3514951D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167C9685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69161E" w14:textId="60E4142D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Rai T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3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7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8242A8" w14:textId="0D39E6B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4404FE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80559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5F9EF3" w14:textId="7E8CC663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61B31B" w14:textId="1864DCE2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21030D" w14:textId="28F388A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637EE74E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5337B335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A73778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Nurmi J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26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07D78D" w14:textId="56FE615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E517B5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CB72A5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F9C907" w14:textId="73D7320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A20E60" w14:textId="7FCD51B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0E43E0" w14:textId="40566CC9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1E4EE1C3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2D083F39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E2C907" w14:textId="403759F5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Mustafa AS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4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46E40B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A72CF2" w14:textId="3D1A4829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742D89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03B0B8" w14:textId="5D3CF892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9F5569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9CA3CB" w14:textId="5DA6DBA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7A4465F4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7979C681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6E31AB" w14:textId="599677FD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Morisson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</w:t>
            </w:r>
            <w:r w:rsidR="00F20DEC">
              <w:rPr>
                <w:sz w:val="20"/>
                <w:szCs w:val="20"/>
                <w:lang w:val="en-US"/>
              </w:rPr>
              <w:t>L</w:t>
            </w:r>
            <w:r w:rsidRPr="00963F78">
              <w:rPr>
                <w:sz w:val="20"/>
                <w:szCs w:val="20"/>
                <w:lang w:val="en-US"/>
              </w:rPr>
              <w:t xml:space="preserve">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4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8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743D4C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604DB9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928621" w14:textId="66C8150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30643F" w14:textId="0691B14C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82B0EF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CA97D1" w14:textId="4DA1ADC9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6F2F0257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15502C97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C1294A" w14:textId="3CFDACBD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Partridge SR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6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0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59E169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2957B4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167711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E2CFD9" w14:textId="3CEAC61D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4C774C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8972AE" w14:textId="5F979C9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68014F68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5DC36C35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CB4E3C" w14:textId="15887F61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Mauka W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5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4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85222B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7CCBAD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9E6FA8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2E68A1" w14:textId="76D870E7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70D834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233C80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BD4CCD8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111632E9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1B231E" w14:textId="71D1D3E3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Solomon M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4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7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1F0507" w14:textId="338F39C2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1089D4" w14:textId="6E15FDF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844AE8" w14:textId="2B2F7572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3A654C" w14:textId="21A72FB6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4CE53C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02F35C" w14:textId="56366B1E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713ECB9D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7F36FBCD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ABC547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Nitsch M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27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BBE3DA" w14:textId="37EB6C1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20D85E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19747F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9730FC" w14:textId="7D83B3F7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3F0F55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3C1D46" w14:textId="3BE69562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723BE7C2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1F3EF7D5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66F11D" w14:textId="25D7B938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Sucala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M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6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4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3CD94D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692AE0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9EAD4A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6AC885" w14:textId="7A46D9CC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9B91F3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3AE5E0" w14:textId="25FE75CD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7B91B0F7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5738C6E5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B662D8" w14:textId="1825D892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Laidlaw R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5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7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FAE8B6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BE6BB3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36AD36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9FBBC5" w14:textId="69BBC429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F35586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24D12B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F793025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46BFDDA1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3315A9" w14:textId="2877C2E0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Toefy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Y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6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1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D2BF66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057F14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E8DFA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D81AA0" w14:textId="2611A35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823E9F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A93313" w14:textId="7D06C2A7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55194D85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39ABEEC4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A63C0F" w14:textId="49B6E773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Njie-Carr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VPS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6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5AEBBC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124E70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57C89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B6777D" w14:textId="006DF39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12AD7B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9634EE" w14:textId="73E5841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467961DB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4FE842E4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F3B7BD" w14:textId="2F92B0D9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Myneni S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1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9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DC7BAB" w14:textId="277C013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8116D4" w14:textId="492C4D61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559656" w14:textId="212DD33D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753A7B" w14:textId="041B273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516755" w14:textId="58ED5D5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F6223D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B8C4963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4047CCA4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5AFC46" w14:textId="27EF24FE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Musso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M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3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6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8CBBEE" w14:textId="707AE07B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1283A2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50C673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DA197F" w14:textId="443B551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10F061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E2B1E0" w14:textId="77777777" w:rsidR="002428D9" w:rsidRPr="008F1049" w:rsidRDefault="002428D9" w:rsidP="00ED361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6CEA2CA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46939EA3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827E55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Milward J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10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3532AF" w14:textId="160907DA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E63911" w14:textId="6A947217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2824AE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140971" w14:textId="31415F5A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BB12E9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D14CD6" w14:textId="2CADF14A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017D7F91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21A4F3D4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39BF90" w14:textId="37BF49E9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Saleem M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14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76CF47" w14:textId="4B3F9ED1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ABA13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C1383B" w14:textId="753134E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96F44C" w14:textId="1F39706A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6B84F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79B174" w14:textId="2F619BE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33997832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38BFB948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2AC170" w14:textId="04AA4E20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Hawkes RE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3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1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4BD316" w14:textId="436A89BE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EDADF6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378E55" w14:textId="69D0B7D1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5C3628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969038" w14:textId="3E16B8ED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279F92" w14:textId="778406C1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</w:tcPr>
          <w:p w14:paraId="2B2154D2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0289F7C3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33D374" w14:textId="1E0F351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Kelders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SM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1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8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43C9E2" w14:textId="780E4E3A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A4942D" w14:textId="2CD3D3D7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D58194" w14:textId="2987B79E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D8CE93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79C602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ADDDB8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1FAF04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57C5F1EE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F29603" w14:textId="34E487B0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Turcotte S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7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0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719DF9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C642B9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FAB3A3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CA346E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4A2CFD" w14:textId="397C166E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ACB542" w14:textId="750BF473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</w:tcPr>
          <w:p w14:paraId="37B28C87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0DE9C32F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DF1DF6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Grieve N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29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8D52CB" w14:textId="33857F4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ADE2DB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E4AC60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B596ED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6BC77A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D03F30" w14:textId="08CDBC56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</w:tcPr>
          <w:p w14:paraId="47150EE8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1F563B5F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F1A0F0" w14:textId="4418CB08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Milne-Ives M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3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4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B8003C" w14:textId="5034E837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EDF0F7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41EE2D" w14:textId="3453E9FD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5B01E7" w14:textId="62AD5F5D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64AE51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804A7F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B6A148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4CE8213F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307AC9" w14:textId="40CC5FC4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Mair JL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5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1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E3519A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BE5FF4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73F9C6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41C438" w14:textId="4AF7E54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118763" w14:textId="1B7360DE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83CD9C" w14:textId="29C02D27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</w:tcPr>
          <w:p w14:paraId="2D73C20C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34BCB246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505465" w14:textId="5E4FE7E1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lastRenderedPageBreak/>
              <w:t xml:space="preserve">White BK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3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C24663" w14:textId="6EE530F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131770" w14:textId="2C5101BD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76F2E4" w14:textId="69B2562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50C814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188A66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822A72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A32484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3FD21674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0FE47F" w14:textId="483CC70A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Giovanelli A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4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0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BDB766" w14:textId="39CD2E41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31A70A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E1DC17" w14:textId="787F12D5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C50D57" w14:textId="7CED4353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9D71CF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23FCAD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A13099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009CD363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B434CE" w14:textId="221CF163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Isakadze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N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5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2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5ACCC8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6ED791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50B762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97FF0B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203E0A" w14:textId="76966CCA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F8AE77" w14:textId="230193E6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</w:tcPr>
          <w:p w14:paraId="314A0B36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7B4EA681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663C5B" w14:textId="030BDCD8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Dederichs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M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5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8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263C29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DED2B7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46823B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FF03C6" w14:textId="5388F2B3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40A3D0" w14:textId="1CC263A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D93715" w14:textId="759B0817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</w:tcPr>
          <w:p w14:paraId="7F22F645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6CD022B5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56A338" w14:textId="73EC08EE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Ho TQA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5</w:t>
            </w:r>
            <w:r w:rsidR="00F20DEC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0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C054A9" w14:textId="23755F76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7CD5DF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25BD3B" w14:textId="59C032B2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D94584" w14:textId="03CED868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4CC4ED" w14:textId="01D6755E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2B881E" w14:textId="7FDFFDA1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</w:tcPr>
          <w:p w14:paraId="7F11E6CC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</w:tbl>
    <w:p w14:paraId="4EDA23A5" w14:textId="743E377A" w:rsidR="00846D90" w:rsidRPr="00963F78" w:rsidRDefault="00846D90" w:rsidP="008F1049">
      <w:pPr>
        <w:spacing w:line="276" w:lineRule="auto"/>
        <w:rPr>
          <w:color w:val="000000" w:themeColor="text1"/>
          <w:sz w:val="20"/>
          <w:szCs w:val="20"/>
          <w:lang w:val="en-US"/>
        </w:rPr>
      </w:pPr>
    </w:p>
    <w:sectPr w:rsidR="00846D90" w:rsidRPr="00963F78" w:rsidSect="000144F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E3DDF"/>
    <w:multiLevelType w:val="multilevel"/>
    <w:tmpl w:val="A1048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1A5201"/>
    <w:multiLevelType w:val="hybridMultilevel"/>
    <w:tmpl w:val="08B0CC92"/>
    <w:lvl w:ilvl="0" w:tplc="51E069F2">
      <w:start w:val="3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E155D9"/>
    <w:multiLevelType w:val="multilevel"/>
    <w:tmpl w:val="59C429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8232E78"/>
    <w:multiLevelType w:val="hybridMultilevel"/>
    <w:tmpl w:val="EBEE991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D42B3F"/>
    <w:multiLevelType w:val="multilevel"/>
    <w:tmpl w:val="543C08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000000" w:themeColor="text1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84E7063"/>
    <w:multiLevelType w:val="multilevel"/>
    <w:tmpl w:val="A4F01F2A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09326B6"/>
    <w:multiLevelType w:val="multilevel"/>
    <w:tmpl w:val="907A3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4604EF"/>
    <w:multiLevelType w:val="multilevel"/>
    <w:tmpl w:val="55086ECA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000000" w:themeColor="text1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55E2323"/>
    <w:multiLevelType w:val="multilevel"/>
    <w:tmpl w:val="5A4EF3D4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82737A0"/>
    <w:multiLevelType w:val="multilevel"/>
    <w:tmpl w:val="4CDACDC0"/>
    <w:lvl w:ilvl="0">
      <w:start w:val="1"/>
      <w:numFmt w:val="decimal"/>
      <w:lvlText w:val="(%1)"/>
      <w:lvlJc w:val="left"/>
      <w:pPr>
        <w:ind w:left="720" w:hanging="360"/>
      </w:pPr>
      <w:rPr>
        <w:color w:val="000000"/>
        <w:sz w:val="24"/>
        <w:szCs w:val="24"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4883092D"/>
    <w:multiLevelType w:val="hybridMultilevel"/>
    <w:tmpl w:val="093A48C8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E22D94"/>
    <w:multiLevelType w:val="hybridMultilevel"/>
    <w:tmpl w:val="D04A31F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587D57"/>
    <w:multiLevelType w:val="multilevel"/>
    <w:tmpl w:val="A83EF002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51EA5753"/>
    <w:multiLevelType w:val="hybridMultilevel"/>
    <w:tmpl w:val="C57CDAA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C03B78"/>
    <w:multiLevelType w:val="multilevel"/>
    <w:tmpl w:val="5BC2A882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9F4365A"/>
    <w:multiLevelType w:val="multilevel"/>
    <w:tmpl w:val="CC2C6BC0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623C6C34"/>
    <w:multiLevelType w:val="hybridMultilevel"/>
    <w:tmpl w:val="CE68F4E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2FB6AEB"/>
    <w:multiLevelType w:val="multilevel"/>
    <w:tmpl w:val="34BA1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656582"/>
    <w:multiLevelType w:val="multilevel"/>
    <w:tmpl w:val="12A24F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B164297"/>
    <w:multiLevelType w:val="multilevel"/>
    <w:tmpl w:val="9766B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19770914">
    <w:abstractNumId w:val="15"/>
  </w:num>
  <w:num w:numId="2" w16cid:durableId="935216359">
    <w:abstractNumId w:val="12"/>
  </w:num>
  <w:num w:numId="3" w16cid:durableId="963461532">
    <w:abstractNumId w:val="14"/>
  </w:num>
  <w:num w:numId="4" w16cid:durableId="2097557959">
    <w:abstractNumId w:val="9"/>
  </w:num>
  <w:num w:numId="5" w16cid:durableId="1230191377">
    <w:abstractNumId w:val="8"/>
  </w:num>
  <w:num w:numId="6" w16cid:durableId="234357981">
    <w:abstractNumId w:val="2"/>
  </w:num>
  <w:num w:numId="7" w16cid:durableId="1354723783">
    <w:abstractNumId w:val="16"/>
  </w:num>
  <w:num w:numId="8" w16cid:durableId="29190400">
    <w:abstractNumId w:val="1"/>
  </w:num>
  <w:num w:numId="9" w16cid:durableId="668018188">
    <w:abstractNumId w:val="18"/>
  </w:num>
  <w:num w:numId="10" w16cid:durableId="1051996961">
    <w:abstractNumId w:val="6"/>
  </w:num>
  <w:num w:numId="11" w16cid:durableId="1336960064">
    <w:abstractNumId w:val="13"/>
  </w:num>
  <w:num w:numId="12" w16cid:durableId="921065184">
    <w:abstractNumId w:val="10"/>
  </w:num>
  <w:num w:numId="13" w16cid:durableId="1525358924">
    <w:abstractNumId w:val="11"/>
  </w:num>
  <w:num w:numId="14" w16cid:durableId="919293583">
    <w:abstractNumId w:val="3"/>
  </w:num>
  <w:num w:numId="15" w16cid:durableId="1560822024">
    <w:abstractNumId w:val="19"/>
  </w:num>
  <w:num w:numId="16" w16cid:durableId="592010100">
    <w:abstractNumId w:val="17"/>
  </w:num>
  <w:num w:numId="17" w16cid:durableId="644241259">
    <w:abstractNumId w:val="0"/>
  </w:num>
  <w:num w:numId="18" w16cid:durableId="791216818">
    <w:abstractNumId w:val="7"/>
  </w:num>
  <w:num w:numId="19" w16cid:durableId="1688828750">
    <w:abstractNumId w:val="5"/>
  </w:num>
  <w:num w:numId="20" w16cid:durableId="14335478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A0MDI0sTS0NDU2NDFR0lEKTi0uzszPAykwqQUAn0PzqywAAAA="/>
  </w:docVars>
  <w:rsids>
    <w:rsidRoot w:val="002428D9"/>
    <w:rsid w:val="000144F4"/>
    <w:rsid w:val="002428D9"/>
    <w:rsid w:val="005163BB"/>
    <w:rsid w:val="006421E5"/>
    <w:rsid w:val="0065124F"/>
    <w:rsid w:val="00846D90"/>
    <w:rsid w:val="008D4D4B"/>
    <w:rsid w:val="008F1049"/>
    <w:rsid w:val="00963F78"/>
    <w:rsid w:val="00A75018"/>
    <w:rsid w:val="00B53F04"/>
    <w:rsid w:val="00BF2365"/>
    <w:rsid w:val="00ED093D"/>
    <w:rsid w:val="00F20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04E1F"/>
  <w15:docId w15:val="{EA7139F7-0DAB-F94F-A009-6E68E1241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8D9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428D9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428D9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428D9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-GB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2428D9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-GB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2428D9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428D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428D9"/>
    <w:rPr>
      <w:rFonts w:ascii="Arial" w:eastAsia="Arial" w:hAnsi="Arial" w:cs="Arial"/>
      <w:kern w:val="0"/>
      <w:sz w:val="40"/>
      <w:szCs w:val="40"/>
      <w:lang w:val="en-GB" w:eastAsia="fr-FR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2428D9"/>
    <w:rPr>
      <w:rFonts w:ascii="Arial" w:eastAsia="Arial" w:hAnsi="Arial" w:cs="Arial"/>
      <w:kern w:val="0"/>
      <w:sz w:val="32"/>
      <w:szCs w:val="32"/>
      <w:lang w:val="en-GB" w:eastAsia="fr-FR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2428D9"/>
    <w:rPr>
      <w:rFonts w:ascii="Arial" w:eastAsia="Arial" w:hAnsi="Arial" w:cs="Arial"/>
      <w:color w:val="434343"/>
      <w:kern w:val="0"/>
      <w:sz w:val="28"/>
      <w:szCs w:val="28"/>
      <w:lang w:val="en-GB" w:eastAsia="fr-FR"/>
      <w14:ligatures w14:val="none"/>
    </w:rPr>
  </w:style>
  <w:style w:type="character" w:customStyle="1" w:styleId="Titre4Car">
    <w:name w:val="Titre 4 Car"/>
    <w:basedOn w:val="Policepardfaut"/>
    <w:link w:val="Titre4"/>
    <w:uiPriority w:val="9"/>
    <w:rsid w:val="002428D9"/>
    <w:rPr>
      <w:rFonts w:ascii="Arial" w:eastAsia="Arial" w:hAnsi="Arial" w:cs="Arial"/>
      <w:color w:val="666666"/>
      <w:kern w:val="0"/>
      <w:lang w:val="en-GB" w:eastAsia="fr-FR"/>
      <w14:ligatures w14:val="none"/>
    </w:rPr>
  </w:style>
  <w:style w:type="character" w:customStyle="1" w:styleId="Titre5Car">
    <w:name w:val="Titre 5 Car"/>
    <w:basedOn w:val="Policepardfaut"/>
    <w:link w:val="Titre5"/>
    <w:uiPriority w:val="9"/>
    <w:rsid w:val="002428D9"/>
    <w:rPr>
      <w:rFonts w:ascii="Times New Roman" w:eastAsia="Times New Roman" w:hAnsi="Times New Roman" w:cs="Times New Roman"/>
      <w:color w:val="666666"/>
      <w:kern w:val="0"/>
      <w:lang w:val="fr-FR" w:eastAsia="fr-FR"/>
      <w14:ligatures w14:val="none"/>
    </w:rPr>
  </w:style>
  <w:style w:type="character" w:customStyle="1" w:styleId="Titre6Car">
    <w:name w:val="Titre 6 Car"/>
    <w:basedOn w:val="Policepardfaut"/>
    <w:link w:val="Titre6"/>
    <w:uiPriority w:val="9"/>
    <w:semiHidden/>
    <w:rsid w:val="002428D9"/>
    <w:rPr>
      <w:rFonts w:ascii="Times New Roman" w:eastAsia="Times New Roman" w:hAnsi="Times New Roman" w:cs="Times New Roman"/>
      <w:i/>
      <w:color w:val="666666"/>
      <w:kern w:val="0"/>
      <w:lang w:val="fr-FR" w:eastAsia="fr-FR"/>
      <w14:ligatures w14:val="none"/>
    </w:rPr>
  </w:style>
  <w:style w:type="table" w:customStyle="1" w:styleId="TableNormal1">
    <w:name w:val="Table Normal1"/>
    <w:rsid w:val="002428D9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fr-F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2428D9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GB"/>
    </w:rPr>
  </w:style>
  <w:style w:type="character" w:customStyle="1" w:styleId="TitreCar">
    <w:name w:val="Titre Car"/>
    <w:basedOn w:val="Policepardfaut"/>
    <w:link w:val="Titre"/>
    <w:uiPriority w:val="10"/>
    <w:rsid w:val="002428D9"/>
    <w:rPr>
      <w:rFonts w:ascii="Arial" w:eastAsia="Arial" w:hAnsi="Arial" w:cs="Arial"/>
      <w:kern w:val="0"/>
      <w:sz w:val="52"/>
      <w:szCs w:val="52"/>
      <w:lang w:val="en-GB" w:eastAsia="fr-FR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428D9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/>
    </w:rPr>
  </w:style>
  <w:style w:type="character" w:customStyle="1" w:styleId="Sous-titreCar">
    <w:name w:val="Sous-titre Car"/>
    <w:basedOn w:val="Policepardfaut"/>
    <w:link w:val="Sous-titre"/>
    <w:uiPriority w:val="11"/>
    <w:rsid w:val="002428D9"/>
    <w:rPr>
      <w:rFonts w:ascii="Arial" w:eastAsia="Arial" w:hAnsi="Arial" w:cs="Arial"/>
      <w:color w:val="666666"/>
      <w:kern w:val="0"/>
      <w:sz w:val="30"/>
      <w:szCs w:val="30"/>
      <w:lang w:val="en-GB" w:eastAsia="fr-FR"/>
      <w14:ligatures w14:val="none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428D9"/>
    <w:rPr>
      <w:rFonts w:ascii="Arial" w:eastAsia="Arial" w:hAnsi="Arial" w:cs="Arial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428D9"/>
    <w:rPr>
      <w:rFonts w:ascii="Arial" w:eastAsia="Arial" w:hAnsi="Arial" w:cs="Arial"/>
      <w:kern w:val="0"/>
      <w:sz w:val="20"/>
      <w:szCs w:val="20"/>
      <w:lang w:val="en-GB"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2428D9"/>
    <w:rPr>
      <w:sz w:val="16"/>
      <w:szCs w:val="16"/>
    </w:rPr>
  </w:style>
  <w:style w:type="paragraph" w:styleId="Rvision">
    <w:name w:val="Revision"/>
    <w:hidden/>
    <w:uiPriority w:val="99"/>
    <w:semiHidden/>
    <w:rsid w:val="002428D9"/>
    <w:rPr>
      <w:rFonts w:ascii="Arial" w:eastAsia="Arial" w:hAnsi="Arial" w:cs="Arial"/>
      <w:kern w:val="0"/>
      <w:sz w:val="22"/>
      <w:szCs w:val="22"/>
      <w:lang w:val="en-GB"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428D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428D9"/>
    <w:rPr>
      <w:rFonts w:ascii="Arial" w:eastAsia="Arial" w:hAnsi="Arial" w:cs="Arial"/>
      <w:b/>
      <w:bCs/>
      <w:kern w:val="0"/>
      <w:sz w:val="20"/>
      <w:szCs w:val="20"/>
      <w:lang w:val="en-GB" w:eastAsia="fr-FR"/>
      <w14:ligatures w14:val="none"/>
    </w:rPr>
  </w:style>
  <w:style w:type="paragraph" w:customStyle="1" w:styleId="Bibliographie1">
    <w:name w:val="Bibliographie1"/>
    <w:basedOn w:val="Normal"/>
    <w:link w:val="BibliographyCar"/>
    <w:rsid w:val="002428D9"/>
    <w:pPr>
      <w:pBdr>
        <w:top w:val="none" w:sz="0" w:space="0" w:color="D9D9E3"/>
        <w:left w:val="none" w:sz="0" w:space="0" w:color="D9D9E3"/>
        <w:bottom w:val="none" w:sz="0" w:space="0" w:color="D9D9E3"/>
        <w:right w:val="none" w:sz="0" w:space="0" w:color="D9D9E3"/>
        <w:between w:val="none" w:sz="0" w:space="0" w:color="D9D9E3"/>
      </w:pBdr>
      <w:tabs>
        <w:tab w:val="left" w:pos="260"/>
      </w:tabs>
      <w:spacing w:before="300" w:after="240"/>
      <w:ind w:left="264" w:hanging="264"/>
      <w:jc w:val="both"/>
    </w:pPr>
    <w:rPr>
      <w:rFonts w:ascii="Arial" w:eastAsia="Arial" w:hAnsi="Arial" w:cs="Arial"/>
      <w:lang w:val="en-GB"/>
    </w:rPr>
  </w:style>
  <w:style w:type="character" w:customStyle="1" w:styleId="BibliographyCar">
    <w:name w:val="Bibliography Car"/>
    <w:basedOn w:val="Policepardfaut"/>
    <w:link w:val="Bibliographie1"/>
    <w:rsid w:val="002428D9"/>
    <w:rPr>
      <w:rFonts w:ascii="Arial" w:eastAsia="Arial" w:hAnsi="Arial" w:cs="Arial"/>
      <w:kern w:val="0"/>
      <w:lang w:val="en-GB" w:eastAsia="fr-FR"/>
      <w14:ligatures w14:val="none"/>
    </w:rPr>
  </w:style>
  <w:style w:type="paragraph" w:styleId="NormalWeb">
    <w:name w:val="Normal (Web)"/>
    <w:basedOn w:val="Normal"/>
    <w:uiPriority w:val="99"/>
    <w:unhideWhenUsed/>
    <w:rsid w:val="002428D9"/>
    <w:pPr>
      <w:spacing w:before="100" w:beforeAutospacing="1" w:after="100" w:afterAutospacing="1"/>
    </w:pPr>
  </w:style>
  <w:style w:type="character" w:styleId="Lienhypertexte">
    <w:name w:val="Hyperlink"/>
    <w:basedOn w:val="Policepardfaut"/>
    <w:uiPriority w:val="99"/>
    <w:unhideWhenUsed/>
    <w:rsid w:val="002428D9"/>
    <w:rPr>
      <w:color w:val="0563C1" w:themeColor="hyperlink"/>
      <w:u w:val="single"/>
    </w:rPr>
  </w:style>
  <w:style w:type="character" w:styleId="Textedelespacerserv">
    <w:name w:val="Placeholder Text"/>
    <w:basedOn w:val="Policepardfaut"/>
    <w:uiPriority w:val="99"/>
    <w:semiHidden/>
    <w:rsid w:val="002428D9"/>
    <w:rPr>
      <w:color w:val="808080"/>
    </w:rPr>
  </w:style>
  <w:style w:type="table" w:customStyle="1" w:styleId="TableGridLight1">
    <w:name w:val="Table Grid Light1"/>
    <w:basedOn w:val="TableauNormal"/>
    <w:uiPriority w:val="40"/>
    <w:rsid w:val="002428D9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lledutableau">
    <w:name w:val="Table Grid"/>
    <w:basedOn w:val="TableauNormal"/>
    <w:uiPriority w:val="39"/>
    <w:rsid w:val="002428D9"/>
    <w:rPr>
      <w:rFonts w:ascii="Arial" w:eastAsia="Arial" w:hAnsi="Arial" w:cs="Arial"/>
      <w:kern w:val="0"/>
      <w:sz w:val="22"/>
      <w:szCs w:val="22"/>
      <w:lang w:val="en-GB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428D9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-GB"/>
    </w:rPr>
  </w:style>
  <w:style w:type="paragraph" w:styleId="Lgende">
    <w:name w:val="caption"/>
    <w:basedOn w:val="Normal"/>
    <w:next w:val="Normal"/>
    <w:uiPriority w:val="35"/>
    <w:unhideWhenUsed/>
    <w:qFormat/>
    <w:rsid w:val="002428D9"/>
    <w:pPr>
      <w:spacing w:after="200"/>
    </w:pPr>
    <w:rPr>
      <w:rFonts w:ascii="Arial" w:eastAsia="Arial" w:hAnsi="Arial" w:cs="Arial"/>
      <w:i/>
      <w:iCs/>
      <w:color w:val="44546A" w:themeColor="text2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2428D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428D9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2428D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428D9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styleId="lev">
    <w:name w:val="Strong"/>
    <w:basedOn w:val="Policepardfaut"/>
    <w:uiPriority w:val="22"/>
    <w:qFormat/>
    <w:rsid w:val="002428D9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28D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28D9"/>
    <w:rPr>
      <w:rFonts w:ascii="Tahoma" w:eastAsia="Times New Roman" w:hAnsi="Tahoma" w:cs="Tahoma"/>
      <w:kern w:val="0"/>
      <w:sz w:val="16"/>
      <w:szCs w:val="16"/>
      <w:lang w:val="fr-FR" w:eastAsia="fr-FR"/>
      <w14:ligatures w14:val="none"/>
    </w:rPr>
  </w:style>
  <w:style w:type="character" w:customStyle="1" w:styleId="apple-converted-space">
    <w:name w:val="apple-converted-space"/>
    <w:basedOn w:val="Policepardfaut"/>
    <w:rsid w:val="002428D9"/>
  </w:style>
  <w:style w:type="character" w:styleId="Accentuation">
    <w:name w:val="Emphasis"/>
    <w:basedOn w:val="Policepardfaut"/>
    <w:uiPriority w:val="20"/>
    <w:qFormat/>
    <w:rsid w:val="002428D9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2428D9"/>
  </w:style>
  <w:style w:type="paragraph" w:customStyle="1" w:styleId="Bibliographie2">
    <w:name w:val="Bibliographie2"/>
    <w:basedOn w:val="Normal"/>
    <w:link w:val="BibliographyCar1"/>
    <w:rsid w:val="002428D9"/>
    <w:pPr>
      <w:tabs>
        <w:tab w:val="left" w:pos="380"/>
      </w:tabs>
      <w:spacing w:after="240"/>
      <w:ind w:left="384" w:hanging="384"/>
    </w:pPr>
    <w:rPr>
      <w:rFonts w:asciiTheme="minorHAnsi" w:hAnsiTheme="minorHAnsi"/>
      <w:b/>
      <w:color w:val="000000" w:themeColor="text1"/>
      <w:lang w:val="en-US"/>
    </w:rPr>
  </w:style>
  <w:style w:type="character" w:customStyle="1" w:styleId="BibliographyCar1">
    <w:name w:val="Bibliography Car1"/>
    <w:basedOn w:val="Policepardfaut"/>
    <w:link w:val="Bibliographie2"/>
    <w:rsid w:val="002428D9"/>
    <w:rPr>
      <w:rFonts w:eastAsia="Times New Roman" w:cs="Times New Roman"/>
      <w:b/>
      <w:color w:val="000000" w:themeColor="text1"/>
      <w:kern w:val="0"/>
      <w:lang w:val="en-US" w:eastAsia="fr-FR"/>
      <w14:ligatures w14:val="none"/>
    </w:rPr>
  </w:style>
  <w:style w:type="character" w:styleId="Rfrenceintense">
    <w:name w:val="Intense Reference"/>
    <w:basedOn w:val="Policepardfaut"/>
    <w:uiPriority w:val="32"/>
    <w:qFormat/>
    <w:rsid w:val="002428D9"/>
    <w:rPr>
      <w:b/>
      <w:bCs/>
      <w:smallCaps/>
      <w:color w:val="4472C4" w:themeColor="accent1"/>
      <w:spacing w:val="5"/>
    </w:rPr>
  </w:style>
  <w:style w:type="paragraph" w:customStyle="1" w:styleId="Kaynaka1">
    <w:name w:val="Kaynakça  1"/>
    <w:basedOn w:val="Normal"/>
    <w:link w:val="BibliographyCar2"/>
    <w:rsid w:val="002428D9"/>
    <w:pPr>
      <w:tabs>
        <w:tab w:val="left" w:pos="500"/>
      </w:tabs>
      <w:spacing w:after="240"/>
      <w:ind w:left="504" w:hanging="504"/>
    </w:pPr>
    <w:rPr>
      <w:sz w:val="40"/>
      <w:szCs w:val="40"/>
    </w:rPr>
  </w:style>
  <w:style w:type="character" w:customStyle="1" w:styleId="BibliographyCar2">
    <w:name w:val="Bibliography Car2"/>
    <w:basedOn w:val="Titre1Car"/>
    <w:link w:val="Kaynaka1"/>
    <w:rsid w:val="002428D9"/>
    <w:rPr>
      <w:rFonts w:ascii="Times New Roman" w:eastAsia="Times New Roman" w:hAnsi="Times New Roman" w:cs="Times New Roman"/>
      <w:kern w:val="0"/>
      <w:sz w:val="40"/>
      <w:szCs w:val="40"/>
      <w:lang w:val="fr-FR" w:eastAsia="fr-FR"/>
      <w14:ligatures w14:val="none"/>
    </w:rPr>
  </w:style>
  <w:style w:type="character" w:styleId="Lienhypertextesuivivisit">
    <w:name w:val="FollowedHyperlink"/>
    <w:basedOn w:val="Policepardfaut"/>
    <w:uiPriority w:val="99"/>
    <w:semiHidden/>
    <w:unhideWhenUsed/>
    <w:rsid w:val="002428D9"/>
    <w:rPr>
      <w:color w:val="954F72" w:themeColor="followedHyperlink"/>
      <w:u w:val="single"/>
    </w:rPr>
  </w:style>
  <w:style w:type="character" w:customStyle="1" w:styleId="overflow-hidden">
    <w:name w:val="overflow-hidden"/>
    <w:basedOn w:val="Policepardfaut"/>
    <w:rsid w:val="002428D9"/>
  </w:style>
  <w:style w:type="character" w:customStyle="1" w:styleId="Mentionnonrsolue1">
    <w:name w:val="Mention non résolue1"/>
    <w:basedOn w:val="Policepardfaut"/>
    <w:uiPriority w:val="99"/>
    <w:semiHidden/>
    <w:unhideWhenUsed/>
    <w:rsid w:val="002428D9"/>
    <w:rPr>
      <w:color w:val="605E5C"/>
      <w:shd w:val="clear" w:color="auto" w:fill="E1DFDD"/>
    </w:rPr>
  </w:style>
  <w:style w:type="paragraph" w:customStyle="1" w:styleId="ds-markdown-paragraph">
    <w:name w:val="ds-markdown-paragraph"/>
    <w:basedOn w:val="Normal"/>
    <w:rsid w:val="002428D9"/>
    <w:pPr>
      <w:spacing w:before="100" w:beforeAutospacing="1" w:after="100" w:afterAutospacing="1"/>
    </w:pPr>
  </w:style>
  <w:style w:type="paragraph" w:styleId="Bibliographie">
    <w:name w:val="Bibliography"/>
    <w:basedOn w:val="Normal"/>
    <w:next w:val="Normal"/>
    <w:uiPriority w:val="37"/>
    <w:unhideWhenUsed/>
    <w:rsid w:val="002428D9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7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5-11T18:24:00Z</dcterms:created>
  <dcterms:modified xsi:type="dcterms:W3CDTF">2026-05-11T18:24:00Z</dcterms:modified>
</cp:coreProperties>
</file>